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01239" w14:textId="1DE17E67" w:rsidR="00FD7E60" w:rsidRDefault="002875E2" w:rsidP="005509FE">
      <w:pPr>
        <w:ind w:hanging="63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509FE">
        <w:rPr>
          <w:rFonts w:asciiTheme="majorBidi" w:hAnsiTheme="majorBidi" w:cstheme="majorBidi"/>
          <w:b/>
          <w:bCs/>
          <w:sz w:val="28"/>
          <w:szCs w:val="28"/>
        </w:rPr>
        <w:t xml:space="preserve">Development and Validation of </w:t>
      </w:r>
      <w:r w:rsidR="00EB7BEB" w:rsidRPr="005509FE">
        <w:rPr>
          <w:rFonts w:asciiTheme="majorBidi" w:hAnsiTheme="majorBidi" w:cstheme="majorBidi"/>
          <w:b/>
          <w:bCs/>
          <w:sz w:val="28"/>
          <w:szCs w:val="28"/>
        </w:rPr>
        <w:t xml:space="preserve">Researchers’ AI </w:t>
      </w:r>
      <w:r w:rsidRPr="005509FE">
        <w:rPr>
          <w:rFonts w:asciiTheme="majorBidi" w:hAnsiTheme="majorBidi" w:cstheme="majorBidi"/>
          <w:b/>
          <w:bCs/>
          <w:sz w:val="28"/>
          <w:szCs w:val="28"/>
        </w:rPr>
        <w:t>Addiction</w:t>
      </w:r>
      <w:r w:rsidR="00EB7BEB" w:rsidRPr="005509F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C6C46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EB7BEB" w:rsidRPr="005509FE">
        <w:rPr>
          <w:rFonts w:asciiTheme="majorBidi" w:hAnsiTheme="majorBidi" w:cstheme="majorBidi"/>
          <w:b/>
          <w:bCs/>
          <w:sz w:val="28"/>
          <w:szCs w:val="28"/>
        </w:rPr>
        <w:t xml:space="preserve">cale: </w:t>
      </w:r>
      <w:r w:rsidR="008C6C46">
        <w:rPr>
          <w:rFonts w:asciiTheme="majorBidi" w:hAnsiTheme="majorBidi" w:cstheme="majorBidi"/>
          <w:b/>
          <w:bCs/>
          <w:sz w:val="28"/>
          <w:szCs w:val="28"/>
        </w:rPr>
        <w:t>A M</w:t>
      </w:r>
      <w:r w:rsidR="00EB7BEB" w:rsidRPr="005509FE">
        <w:rPr>
          <w:rFonts w:asciiTheme="majorBidi" w:hAnsiTheme="majorBidi" w:cstheme="majorBidi"/>
          <w:b/>
          <w:bCs/>
          <w:sz w:val="28"/>
          <w:szCs w:val="28"/>
        </w:rPr>
        <w:t xml:space="preserve">ethodological </w:t>
      </w:r>
      <w:r w:rsidR="008C6C46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EB7BEB" w:rsidRPr="005509FE">
        <w:rPr>
          <w:rFonts w:asciiTheme="majorBidi" w:hAnsiTheme="majorBidi" w:cstheme="majorBidi"/>
          <w:b/>
          <w:bCs/>
          <w:sz w:val="28"/>
          <w:szCs w:val="28"/>
        </w:rPr>
        <w:t>tudy</w:t>
      </w:r>
    </w:p>
    <w:p w14:paraId="06048C43" w14:textId="77777777" w:rsidR="005509FE" w:rsidRPr="005509FE" w:rsidRDefault="005509FE" w:rsidP="005509FE">
      <w:pPr>
        <w:ind w:hanging="630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808ECE7" w14:textId="7A409394" w:rsidR="000E0C13" w:rsidRPr="00EB7BEB" w:rsidRDefault="00EB7BEB" w:rsidP="00EB7BE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B7BEB">
        <w:rPr>
          <w:rFonts w:asciiTheme="majorBidi" w:hAnsiTheme="majorBidi" w:cstheme="majorBidi"/>
          <w:b/>
          <w:bCs/>
          <w:sz w:val="24"/>
          <w:szCs w:val="24"/>
        </w:rPr>
        <w:t>Preliminary items for researchers</w:t>
      </w:r>
      <w:r w:rsidR="00E41BF9">
        <w:rPr>
          <w:rFonts w:asciiTheme="majorBidi" w:hAnsiTheme="majorBidi" w:cstheme="majorBidi"/>
          <w:b/>
          <w:bCs/>
          <w:sz w:val="24"/>
          <w:szCs w:val="24"/>
        </w:rPr>
        <w:t>’</w:t>
      </w:r>
      <w:r w:rsidRPr="00EB7BEB">
        <w:rPr>
          <w:rFonts w:asciiTheme="majorBidi" w:hAnsiTheme="majorBidi" w:cstheme="majorBidi"/>
          <w:b/>
          <w:bCs/>
          <w:sz w:val="24"/>
          <w:szCs w:val="24"/>
        </w:rPr>
        <w:t xml:space="preserve"> AI </w:t>
      </w:r>
      <w:r w:rsidR="003964B6" w:rsidRPr="00EB7BEB">
        <w:rPr>
          <w:rFonts w:asciiTheme="majorBidi" w:hAnsiTheme="majorBidi" w:cstheme="majorBidi"/>
          <w:b/>
          <w:bCs/>
          <w:sz w:val="24"/>
          <w:szCs w:val="24"/>
        </w:rPr>
        <w:t xml:space="preserve">Addiction </w:t>
      </w:r>
      <w:r w:rsidR="005B495F" w:rsidRPr="00EB7BEB">
        <w:rPr>
          <w:rFonts w:asciiTheme="majorBidi" w:hAnsiTheme="majorBidi" w:cstheme="majorBidi"/>
          <w:b/>
          <w:bCs/>
          <w:sz w:val="24"/>
          <w:szCs w:val="24"/>
        </w:rPr>
        <w:t>Scale</w:t>
      </w:r>
    </w:p>
    <w:p w14:paraId="61C48FA6" w14:textId="0C8B83A9" w:rsidR="00EB7BEB" w:rsidRPr="00EB7BEB" w:rsidRDefault="00EB7BEB" w:rsidP="00EB7BEB">
      <w:pPr>
        <w:spacing w:after="120"/>
        <w:ind w:left="1152" w:hanging="1152"/>
        <w:rPr>
          <w:rFonts w:asciiTheme="majorBidi" w:hAnsiTheme="majorBidi" w:cstheme="majorBidi"/>
          <w:b/>
          <w:bCs/>
          <w:sz w:val="24"/>
          <w:szCs w:val="24"/>
        </w:rPr>
      </w:pPr>
      <w:r w:rsidRPr="00EB7BEB">
        <w:rPr>
          <w:rFonts w:asciiTheme="majorBidi" w:hAnsiTheme="majorBidi" w:cstheme="majorBidi"/>
          <w:b/>
          <w:bCs/>
          <w:sz w:val="24"/>
          <w:szCs w:val="24"/>
        </w:rPr>
        <w:t>Compulsive Behavior</w:t>
      </w:r>
    </w:p>
    <w:p w14:paraId="4CC7C220" w14:textId="2FDF23DC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>I use AI tools more than I initially intended.</w:t>
      </w:r>
    </w:p>
    <w:p w14:paraId="639940BD" w14:textId="1E6F7B34" w:rsidR="009717B0" w:rsidRDefault="009717B0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9717B0">
        <w:rPr>
          <w:rFonts w:asciiTheme="majorBidi" w:hAnsiTheme="majorBidi" w:cstheme="majorBidi"/>
          <w:sz w:val="24"/>
          <w:szCs w:val="24"/>
        </w:rPr>
        <w:t>I think about using AI tools even when I am not currently using them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E3145B1" w14:textId="234B71F7" w:rsidR="001950B5" w:rsidRDefault="001950B5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1950B5">
        <w:rPr>
          <w:rFonts w:asciiTheme="majorBidi" w:hAnsiTheme="majorBidi" w:cstheme="majorBidi"/>
          <w:sz w:val="24"/>
          <w:szCs w:val="24"/>
        </w:rPr>
        <w:t>I feel compelled to use AI tools even when I should focus on other task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24F3E18" w14:textId="7BEB7A4F" w:rsidR="00EB7BEB" w:rsidRPr="00EB7BEB" w:rsidRDefault="00575029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575029">
        <w:rPr>
          <w:rFonts w:asciiTheme="majorBidi" w:hAnsiTheme="majorBidi" w:cstheme="majorBidi"/>
          <w:sz w:val="24"/>
          <w:szCs w:val="24"/>
        </w:rPr>
        <w:t xml:space="preserve">I have tried to cut </w:t>
      </w:r>
      <w:proofErr w:type="gramStart"/>
      <w:r w:rsidRPr="00575029">
        <w:rPr>
          <w:rFonts w:asciiTheme="majorBidi" w:hAnsiTheme="majorBidi" w:cstheme="majorBidi"/>
          <w:sz w:val="24"/>
          <w:szCs w:val="24"/>
        </w:rPr>
        <w:t>down</w:t>
      </w:r>
      <w:proofErr w:type="gramEnd"/>
      <w:r w:rsidRPr="00575029">
        <w:rPr>
          <w:rFonts w:asciiTheme="majorBidi" w:hAnsiTheme="majorBidi" w:cstheme="majorBidi"/>
          <w:sz w:val="24"/>
          <w:szCs w:val="24"/>
        </w:rPr>
        <w:t xml:space="preserve"> my use of AI tools but failed</w:t>
      </w:r>
      <w:r w:rsidR="00EB7BEB" w:rsidRPr="00EB7BEB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150E1C3A" w14:textId="3AEB5AA9" w:rsidR="00EB7BEB" w:rsidRPr="00EB7BEB" w:rsidRDefault="00EB7BEB" w:rsidP="00EB7BEB">
      <w:pPr>
        <w:spacing w:after="120"/>
        <w:rPr>
          <w:rFonts w:asciiTheme="majorBidi" w:hAnsiTheme="majorBidi" w:cstheme="majorBidi"/>
          <w:b/>
          <w:bCs/>
          <w:sz w:val="24"/>
          <w:szCs w:val="24"/>
        </w:rPr>
      </w:pPr>
      <w:r w:rsidRPr="00EB7BEB">
        <w:rPr>
          <w:rFonts w:asciiTheme="majorBidi" w:hAnsiTheme="majorBidi" w:cstheme="majorBidi"/>
          <w:b/>
          <w:bCs/>
          <w:sz w:val="24"/>
          <w:szCs w:val="24"/>
        </w:rPr>
        <w:t>Over Dependency</w:t>
      </w:r>
    </w:p>
    <w:p w14:paraId="1EA292E2" w14:textId="77777777" w:rsidR="00CA5CBF" w:rsidRPr="00CA5CBF" w:rsidRDefault="00CA5CBF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A5CBF">
        <w:rPr>
          <w:rFonts w:asciiTheme="majorBidi" w:hAnsiTheme="majorBidi" w:cstheme="majorBidi"/>
          <w:sz w:val="24"/>
          <w:szCs w:val="24"/>
        </w:rPr>
        <w:t>I depend on AI tools to generate ideas or solve research problems.</w:t>
      </w:r>
    </w:p>
    <w:p w14:paraId="46A01BF1" w14:textId="71118694" w:rsidR="00CA5CBF" w:rsidRPr="00CA5CBF" w:rsidRDefault="00CA5CBF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CA5C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 rely on AI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ools</w:t>
      </w:r>
      <w:r w:rsidRPr="00CA5CB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make decisions without careful evaluation.</w:t>
      </w:r>
    </w:p>
    <w:p w14:paraId="5D64EEE9" w14:textId="18AD2CE5" w:rsidR="00EB7BEB" w:rsidRPr="00EB7BEB" w:rsidRDefault="00117270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117270">
        <w:rPr>
          <w:rFonts w:asciiTheme="majorBidi" w:hAnsiTheme="majorBidi" w:cstheme="majorBidi"/>
          <w:sz w:val="24"/>
          <w:szCs w:val="24"/>
        </w:rPr>
        <w:t>I use AI tools even for simple tasks that I could easily do myself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042E3817" w14:textId="71769727" w:rsidR="00EB7BEB" w:rsidRPr="00EB7BEB" w:rsidRDefault="0061620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61620B">
        <w:rPr>
          <w:rFonts w:asciiTheme="majorBidi" w:hAnsiTheme="majorBidi" w:cstheme="majorBidi"/>
          <w:sz w:val="24"/>
          <w:szCs w:val="24"/>
        </w:rPr>
        <w:t xml:space="preserve">I use AI tools to avoid learning complex </w:t>
      </w:r>
      <w:r w:rsidR="00CC3477">
        <w:rPr>
          <w:rFonts w:asciiTheme="majorBidi" w:hAnsiTheme="majorBidi" w:cstheme="majorBidi"/>
          <w:sz w:val="24"/>
          <w:szCs w:val="24"/>
        </w:rPr>
        <w:t xml:space="preserve">research </w:t>
      </w:r>
      <w:r w:rsidRPr="0061620B">
        <w:rPr>
          <w:rFonts w:asciiTheme="majorBidi" w:hAnsiTheme="majorBidi" w:cstheme="majorBidi"/>
          <w:sz w:val="24"/>
          <w:szCs w:val="24"/>
        </w:rPr>
        <w:t>topics on my own</w:t>
      </w:r>
      <w:r w:rsidR="00EB7BEB" w:rsidRPr="00EB7BEB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C2A7CDB" w14:textId="78A09B7D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 xml:space="preserve">I find myself planning the next time I can use AI tools. </w:t>
      </w:r>
      <w:r w:rsidRPr="00EB7BEB">
        <w:rPr>
          <w:rFonts w:asciiTheme="majorBidi" w:hAnsiTheme="majorBidi" w:cstheme="majorBidi"/>
          <w:b/>
          <w:bCs/>
          <w:sz w:val="24"/>
          <w:szCs w:val="24"/>
        </w:rPr>
        <w:t>(R)</w:t>
      </w:r>
      <w:r w:rsidR="001563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162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504C7BC" w14:textId="209005C9" w:rsidR="00EB7BEB" w:rsidRPr="00EB7BEB" w:rsidRDefault="00EB7BEB" w:rsidP="00EB7BEB">
      <w:pPr>
        <w:spacing w:after="120"/>
        <w:rPr>
          <w:rFonts w:asciiTheme="majorBidi" w:hAnsiTheme="majorBidi" w:cstheme="majorBidi"/>
          <w:b/>
          <w:bCs/>
          <w:sz w:val="24"/>
          <w:szCs w:val="24"/>
        </w:rPr>
      </w:pPr>
      <w:r w:rsidRPr="00EB7BEB">
        <w:rPr>
          <w:rFonts w:asciiTheme="majorBidi" w:hAnsiTheme="majorBidi" w:cstheme="majorBidi"/>
          <w:b/>
          <w:bCs/>
          <w:sz w:val="24"/>
          <w:szCs w:val="24"/>
        </w:rPr>
        <w:t>Functional Impairment</w:t>
      </w:r>
    </w:p>
    <w:p w14:paraId="236F399C" w14:textId="065D94EA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 xml:space="preserve">My reliance on AI tools reduces my ability to </w:t>
      </w:r>
      <w:r w:rsidR="00BC22EA" w:rsidRPr="00EB7BEB">
        <w:rPr>
          <w:rFonts w:asciiTheme="majorBidi" w:hAnsiTheme="majorBidi" w:cstheme="majorBidi"/>
          <w:sz w:val="24"/>
          <w:szCs w:val="24"/>
        </w:rPr>
        <w:t>develop critical</w:t>
      </w:r>
      <w:r w:rsidRPr="00EB7BEB">
        <w:rPr>
          <w:rFonts w:asciiTheme="majorBidi" w:hAnsiTheme="majorBidi" w:cstheme="majorBidi"/>
          <w:sz w:val="24"/>
          <w:szCs w:val="24"/>
        </w:rPr>
        <w:t xml:space="preserve"> research skills</w:t>
      </w:r>
      <w:r w:rsidR="00BC22EA">
        <w:rPr>
          <w:rFonts w:asciiTheme="majorBidi" w:hAnsiTheme="majorBidi" w:cstheme="majorBidi"/>
          <w:sz w:val="24"/>
          <w:szCs w:val="24"/>
        </w:rPr>
        <w:t>.</w:t>
      </w:r>
    </w:p>
    <w:p w14:paraId="05FD379F" w14:textId="5719255A" w:rsidR="00FD2B4C" w:rsidRDefault="00943EFA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943EFA">
        <w:rPr>
          <w:rFonts w:asciiTheme="majorBidi" w:hAnsiTheme="majorBidi" w:cstheme="majorBidi"/>
          <w:sz w:val="24"/>
          <w:szCs w:val="24"/>
        </w:rPr>
        <w:t>I find it hard to start or finish research tasks without AI tools</w:t>
      </w:r>
      <w:r w:rsidR="00FD2B4C" w:rsidRPr="00FD2B4C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4CE136B0" w14:textId="57996E48" w:rsidR="00EB7BEB" w:rsidRPr="00EB7BEB" w:rsidRDefault="00D47544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D47544">
        <w:rPr>
          <w:rFonts w:asciiTheme="majorBidi" w:hAnsiTheme="majorBidi" w:cstheme="majorBidi"/>
          <w:sz w:val="24"/>
          <w:szCs w:val="24"/>
        </w:rPr>
        <w:t>My research quality has declined due to over-reliance on AI tools</w:t>
      </w:r>
      <w:r w:rsidR="00EB7BEB" w:rsidRPr="00EB7BEB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6FBC9B0" w14:textId="0EF21873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>I use AI tools to shortcut the research proces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B7BEB">
        <w:rPr>
          <w:rFonts w:asciiTheme="majorBidi" w:hAnsiTheme="majorBidi" w:cstheme="majorBidi"/>
          <w:b/>
          <w:bCs/>
          <w:sz w:val="24"/>
          <w:szCs w:val="24"/>
        </w:rPr>
        <w:t>(R)</w:t>
      </w:r>
    </w:p>
    <w:p w14:paraId="6E12E2B1" w14:textId="658F8826" w:rsidR="00AA44C2" w:rsidRDefault="00AA44C2" w:rsidP="00FB5193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AA44C2">
        <w:rPr>
          <w:rFonts w:asciiTheme="majorBidi" w:hAnsiTheme="majorBidi" w:cstheme="majorBidi"/>
          <w:sz w:val="24"/>
          <w:szCs w:val="24"/>
        </w:rPr>
        <w:t>Using AI tools distracts me from my research goals and deadline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AB8750A" w14:textId="4F267646" w:rsidR="00FB5193" w:rsidRDefault="007E767D" w:rsidP="00FB5193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7E767D">
        <w:rPr>
          <w:rFonts w:asciiTheme="majorBidi" w:hAnsiTheme="majorBidi" w:cstheme="majorBidi"/>
          <w:sz w:val="24"/>
          <w:szCs w:val="24"/>
        </w:rPr>
        <w:t>My use of AI tools has negatively affected my relationships with colleagues or supervisors</w:t>
      </w:r>
      <w:r w:rsidR="00BC22EA">
        <w:rPr>
          <w:rFonts w:asciiTheme="majorBidi" w:hAnsiTheme="majorBidi" w:cstheme="majorBidi"/>
          <w:sz w:val="24"/>
          <w:szCs w:val="24"/>
        </w:rPr>
        <w:t>.</w:t>
      </w:r>
    </w:p>
    <w:p w14:paraId="58F61521" w14:textId="58585E78" w:rsidR="00FB5193" w:rsidRPr="00FB5193" w:rsidRDefault="00AA44C2" w:rsidP="00FB5193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A44C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sing AI tools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research </w:t>
      </w:r>
      <w:r w:rsidRPr="00AA44C2">
        <w:rPr>
          <w:rFonts w:asciiTheme="majorBidi" w:hAnsiTheme="majorBidi" w:cstheme="majorBidi"/>
          <w:color w:val="000000" w:themeColor="text1"/>
          <w:sz w:val="24"/>
          <w:szCs w:val="24"/>
        </w:rPr>
        <w:t>reduces my time for personal and work responsibilities</w:t>
      </w:r>
      <w:r w:rsidR="00FB5193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1A8F3393" w14:textId="1E79F4D0" w:rsidR="00EB7BEB" w:rsidRPr="00FB5193" w:rsidRDefault="00EB7BEB" w:rsidP="00FB5193">
      <w:pPr>
        <w:spacing w:after="120"/>
        <w:rPr>
          <w:rFonts w:asciiTheme="majorBidi" w:hAnsiTheme="majorBidi" w:cstheme="majorBidi"/>
          <w:sz w:val="24"/>
          <w:szCs w:val="24"/>
        </w:rPr>
      </w:pPr>
      <w:r w:rsidRPr="00FB5193">
        <w:rPr>
          <w:rFonts w:asciiTheme="majorBidi" w:hAnsiTheme="majorBidi" w:cstheme="majorBidi"/>
          <w:b/>
          <w:bCs/>
          <w:sz w:val="24"/>
          <w:szCs w:val="24"/>
        </w:rPr>
        <w:t>Withdrawal</w:t>
      </w:r>
    </w:p>
    <w:p w14:paraId="02BA5A3C" w14:textId="54CFADF4" w:rsidR="00EB7BEB" w:rsidRPr="00EB7BEB" w:rsidRDefault="00B4541A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B4541A">
        <w:rPr>
          <w:rFonts w:asciiTheme="majorBidi" w:hAnsiTheme="majorBidi" w:cstheme="majorBidi"/>
          <w:sz w:val="24"/>
          <w:szCs w:val="24"/>
        </w:rPr>
        <w:t>I feel anxious when I cannot access or use AI tools for my research tasks</w:t>
      </w:r>
      <w:r w:rsidR="00EB7BEB" w:rsidRPr="00EB7BEB">
        <w:rPr>
          <w:rFonts w:asciiTheme="majorBidi" w:hAnsiTheme="majorBidi" w:cstheme="majorBidi"/>
          <w:sz w:val="24"/>
          <w:szCs w:val="24"/>
        </w:rPr>
        <w:t>.</w:t>
      </w:r>
    </w:p>
    <w:p w14:paraId="42245C61" w14:textId="1C7306C0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 xml:space="preserve">I feel a strong urge to return to using AI tools when I am unable to access </w:t>
      </w:r>
      <w:r w:rsidR="00185EA6">
        <w:rPr>
          <w:rFonts w:asciiTheme="majorBidi" w:hAnsiTheme="majorBidi" w:cstheme="majorBidi"/>
          <w:sz w:val="24"/>
          <w:szCs w:val="24"/>
        </w:rPr>
        <w:t>them.</w:t>
      </w:r>
    </w:p>
    <w:p w14:paraId="07F8D201" w14:textId="302049B2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>I find it difficult to concentrate on my research without using AI tools.</w:t>
      </w:r>
    </w:p>
    <w:p w14:paraId="6F9D35E5" w14:textId="4CD621AA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>I feel a sense of emptiness when I am not using AI tools.</w:t>
      </w:r>
      <w:r w:rsidRPr="00EB7BEB">
        <w:rPr>
          <w:rFonts w:asciiTheme="majorBidi" w:hAnsiTheme="majorBidi" w:cstheme="majorBidi"/>
          <w:b/>
          <w:bCs/>
          <w:sz w:val="24"/>
          <w:szCs w:val="24"/>
        </w:rPr>
        <w:t xml:space="preserve"> (R)</w:t>
      </w:r>
    </w:p>
    <w:p w14:paraId="7D29819B" w14:textId="40DBEFDE" w:rsidR="00EB7BEB" w:rsidRPr="00252A91" w:rsidRDefault="00252A91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52A91">
        <w:rPr>
          <w:rFonts w:asciiTheme="majorBidi" w:hAnsiTheme="majorBidi" w:cstheme="majorBidi"/>
          <w:color w:val="000000" w:themeColor="text1"/>
          <w:sz w:val="24"/>
          <w:szCs w:val="24"/>
        </w:rPr>
        <w:t>I become frustrated or irritable when I cannot use AI tools for my research.</w:t>
      </w:r>
    </w:p>
    <w:p w14:paraId="3C5E1B68" w14:textId="544D76F9" w:rsidR="00EB7BEB" w:rsidRPr="00EB7BEB" w:rsidRDefault="00EB7BEB" w:rsidP="00EB7BEB">
      <w:pPr>
        <w:spacing w:after="120"/>
        <w:rPr>
          <w:rFonts w:asciiTheme="majorBidi" w:hAnsiTheme="majorBidi" w:cstheme="majorBidi"/>
          <w:b/>
          <w:bCs/>
          <w:sz w:val="24"/>
          <w:szCs w:val="24"/>
        </w:rPr>
      </w:pPr>
      <w:r w:rsidRPr="00EB7BEB">
        <w:rPr>
          <w:rFonts w:asciiTheme="majorBidi" w:hAnsiTheme="majorBidi" w:cstheme="majorBidi"/>
          <w:b/>
          <w:bCs/>
          <w:sz w:val="24"/>
          <w:szCs w:val="24"/>
        </w:rPr>
        <w:t>Tolerance</w:t>
      </w:r>
    </w:p>
    <w:p w14:paraId="19832B22" w14:textId="77777777" w:rsidR="00CE1553" w:rsidRDefault="00CE1553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CE1553">
        <w:rPr>
          <w:rFonts w:asciiTheme="majorBidi" w:hAnsiTheme="majorBidi" w:cstheme="majorBidi"/>
          <w:sz w:val="24"/>
          <w:szCs w:val="24"/>
        </w:rPr>
        <w:t>I need to use AI tools repeatedly for a long time to get the same satisfaction in research.</w:t>
      </w:r>
    </w:p>
    <w:p w14:paraId="331E1BEA" w14:textId="590114AE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 xml:space="preserve">I feel that AI tools </w:t>
      </w:r>
      <w:r w:rsidR="00024A6D" w:rsidRPr="00EB7BEB">
        <w:rPr>
          <w:rFonts w:asciiTheme="majorBidi" w:hAnsiTheme="majorBidi" w:cstheme="majorBidi"/>
          <w:sz w:val="24"/>
          <w:szCs w:val="24"/>
        </w:rPr>
        <w:t>are</w:t>
      </w:r>
      <w:r w:rsidRPr="00EB7BEB">
        <w:rPr>
          <w:rFonts w:asciiTheme="majorBidi" w:hAnsiTheme="majorBidi" w:cstheme="majorBidi"/>
          <w:sz w:val="24"/>
          <w:szCs w:val="24"/>
        </w:rPr>
        <w:t xml:space="preserve"> less effective than when I first started using </w:t>
      </w:r>
      <w:r w:rsidR="00024A6D">
        <w:rPr>
          <w:rFonts w:asciiTheme="majorBidi" w:hAnsiTheme="majorBidi" w:cstheme="majorBidi"/>
          <w:sz w:val="24"/>
          <w:szCs w:val="24"/>
        </w:rPr>
        <w:t>them</w:t>
      </w:r>
      <w:r w:rsidRPr="00EB7BEB">
        <w:rPr>
          <w:rFonts w:asciiTheme="majorBidi" w:hAnsiTheme="majorBidi" w:cstheme="majorBidi"/>
          <w:sz w:val="24"/>
          <w:szCs w:val="24"/>
        </w:rPr>
        <w:t>.</w:t>
      </w:r>
      <w:r w:rsidRPr="00EB7BEB">
        <w:rPr>
          <w:rFonts w:asciiTheme="majorBidi" w:hAnsiTheme="majorBidi" w:cstheme="majorBidi"/>
          <w:b/>
          <w:bCs/>
          <w:sz w:val="24"/>
          <w:szCs w:val="24"/>
        </w:rPr>
        <w:t xml:space="preserve"> (R)</w:t>
      </w:r>
    </w:p>
    <w:p w14:paraId="2521BD99" w14:textId="111C2F74" w:rsidR="00EB7BEB" w:rsidRPr="00EB7BEB" w:rsidRDefault="009F54DE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9F54DE">
        <w:rPr>
          <w:rFonts w:asciiTheme="majorBidi" w:hAnsiTheme="majorBidi" w:cstheme="majorBidi"/>
          <w:sz w:val="24"/>
          <w:szCs w:val="24"/>
        </w:rPr>
        <w:t>I rely more on AI tools and use them more to get similar results</w:t>
      </w:r>
      <w:r w:rsidR="00EB7BEB" w:rsidRPr="00EB7BEB">
        <w:rPr>
          <w:rFonts w:asciiTheme="majorBidi" w:hAnsiTheme="majorBidi" w:cstheme="majorBidi"/>
          <w:sz w:val="24"/>
          <w:szCs w:val="24"/>
        </w:rPr>
        <w:t>.</w:t>
      </w:r>
    </w:p>
    <w:p w14:paraId="57A3B991" w14:textId="77777777" w:rsidR="00ED5017" w:rsidRDefault="00ED5017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D5017">
        <w:rPr>
          <w:rFonts w:asciiTheme="majorBidi" w:hAnsiTheme="majorBidi" w:cstheme="majorBidi"/>
          <w:sz w:val="24"/>
          <w:szCs w:val="24"/>
        </w:rPr>
        <w:t>I find myself using AI tools in situations where I previously did not need them.</w:t>
      </w:r>
    </w:p>
    <w:p w14:paraId="54E597EF" w14:textId="5736428B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>I feel the need to explore new features of AI tools to maintain my interest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7028D33" w14:textId="31B4CC41" w:rsidR="00EB7BE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>My tolerance for using other research tools has decreased because of AI tool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EB7BEB">
        <w:rPr>
          <w:rFonts w:asciiTheme="majorBidi" w:hAnsiTheme="majorBidi" w:cstheme="majorBidi"/>
          <w:b/>
          <w:bCs/>
          <w:sz w:val="24"/>
          <w:szCs w:val="24"/>
        </w:rPr>
        <w:t>(R)</w:t>
      </w:r>
    </w:p>
    <w:p w14:paraId="27A65B13" w14:textId="04766F5C" w:rsidR="000F499B" w:rsidRPr="00EB7BEB" w:rsidRDefault="00EB7BEB" w:rsidP="00EB7BEB">
      <w:pPr>
        <w:pStyle w:val="ListParagraph"/>
        <w:numPr>
          <w:ilvl w:val="0"/>
          <w:numId w:val="10"/>
        </w:numPr>
        <w:spacing w:after="120"/>
        <w:rPr>
          <w:rFonts w:asciiTheme="majorBidi" w:hAnsiTheme="majorBidi" w:cstheme="majorBidi"/>
          <w:sz w:val="24"/>
          <w:szCs w:val="24"/>
        </w:rPr>
      </w:pPr>
      <w:r w:rsidRPr="00EB7BEB">
        <w:rPr>
          <w:rFonts w:asciiTheme="majorBidi" w:hAnsiTheme="majorBidi" w:cstheme="majorBidi"/>
          <w:sz w:val="24"/>
          <w:szCs w:val="24"/>
        </w:rPr>
        <w:t>I constantly look for new ways to integrate AI tools into my research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B7BEB">
        <w:rPr>
          <w:rFonts w:asciiTheme="majorBidi" w:hAnsiTheme="majorBidi" w:cstheme="majorBidi"/>
          <w:b/>
          <w:bCs/>
          <w:sz w:val="24"/>
          <w:szCs w:val="24"/>
        </w:rPr>
        <w:t>(R)</w:t>
      </w:r>
    </w:p>
    <w:p w14:paraId="08E50201" w14:textId="77777777" w:rsidR="00FF27FE" w:rsidRDefault="00EB7BEB" w:rsidP="00FF27FE">
      <w:pPr>
        <w:pStyle w:val="ListParagraph"/>
        <w:spacing w:after="120"/>
        <w:rPr>
          <w:rFonts w:asciiTheme="majorBidi" w:hAnsiTheme="majorBidi" w:cstheme="majorBidi"/>
          <w:b/>
          <w:bCs/>
          <w:sz w:val="24"/>
          <w:szCs w:val="24"/>
        </w:rPr>
      </w:pPr>
      <w:r w:rsidRPr="00EB7BEB">
        <w:rPr>
          <w:rFonts w:asciiTheme="majorBidi" w:hAnsiTheme="majorBidi" w:cstheme="majorBidi"/>
          <w:b/>
          <w:bCs/>
          <w:sz w:val="24"/>
          <w:szCs w:val="24"/>
        </w:rPr>
        <w:t>(R)</w:t>
      </w:r>
      <w:r>
        <w:rPr>
          <w:rFonts w:asciiTheme="majorBidi" w:hAnsiTheme="majorBidi" w:cstheme="majorBidi"/>
          <w:b/>
          <w:bCs/>
          <w:sz w:val="24"/>
          <w:szCs w:val="24"/>
        </w:rPr>
        <w:t>: items removed from the scale</w:t>
      </w:r>
    </w:p>
    <w:p w14:paraId="6513FCBB" w14:textId="77777777" w:rsidR="00FF27FE" w:rsidRDefault="00FF27F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A6F1888" w14:textId="548A9F74" w:rsidR="00AD2E52" w:rsidRDefault="00AD2E52" w:rsidP="00FF27FE">
      <w:pPr>
        <w:pStyle w:val="ListParagraph"/>
        <w:spacing w:after="120"/>
        <w:ind w:left="0"/>
        <w:rPr>
          <w:rFonts w:asciiTheme="majorBidi" w:hAnsiTheme="majorBidi" w:cstheme="majorBidi"/>
          <w:b/>
          <w:bCs/>
          <w:sz w:val="24"/>
          <w:szCs w:val="24"/>
        </w:rPr>
      </w:pPr>
      <w:r w:rsidRPr="0077329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1s: Total Variance Explained by the Exploratory Factor Analysis (EFA)</w:t>
      </w:r>
    </w:p>
    <w:p w14:paraId="530CE60F" w14:textId="77777777" w:rsidR="00AD2E52" w:rsidRPr="00773294" w:rsidRDefault="00AD2E52" w:rsidP="00AD2E5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0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4"/>
        <w:gridCol w:w="1056"/>
        <w:gridCol w:w="1483"/>
        <w:gridCol w:w="1499"/>
        <w:gridCol w:w="1198"/>
        <w:gridCol w:w="1483"/>
        <w:gridCol w:w="1499"/>
        <w:gridCol w:w="1514"/>
      </w:tblGrid>
      <w:tr w:rsidR="00AD2E52" w:rsidRPr="00773294" w14:paraId="3FED1025" w14:textId="77777777" w:rsidTr="006601BE">
        <w:trPr>
          <w:cantSplit/>
        </w:trPr>
        <w:tc>
          <w:tcPr>
            <w:tcW w:w="105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2A052" w14:textId="77777777" w:rsidR="00AD2E52" w:rsidRPr="00773294" w:rsidRDefault="00AD2E52" w:rsidP="006601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3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Variance Explained</w:t>
            </w:r>
          </w:p>
          <w:p w14:paraId="012D3F96" w14:textId="77777777" w:rsidR="00AD2E52" w:rsidRPr="00773294" w:rsidRDefault="00AD2E52" w:rsidP="006601B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2E52" w:rsidRPr="003711EC" w14:paraId="0111D9A8" w14:textId="77777777" w:rsidTr="006601BE">
        <w:trPr>
          <w:cantSplit/>
        </w:trPr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12D31" w14:textId="77777777" w:rsidR="00AD2E52" w:rsidRPr="003711EC" w:rsidRDefault="00AD2E52" w:rsidP="006601BE">
            <w:pPr>
              <w:jc w:val="center"/>
            </w:pPr>
            <w:r w:rsidRPr="003711EC">
              <w:t>Factor</w:t>
            </w:r>
          </w:p>
        </w:tc>
        <w:tc>
          <w:tcPr>
            <w:tcW w:w="4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F7642" w14:textId="77777777" w:rsidR="00AD2E52" w:rsidRPr="003711EC" w:rsidRDefault="00AD2E52" w:rsidP="006601BE">
            <w:pPr>
              <w:jc w:val="center"/>
            </w:pPr>
            <w:r w:rsidRPr="003711EC">
              <w:t>Initial Eigenvalues</w:t>
            </w:r>
          </w:p>
        </w:tc>
        <w:tc>
          <w:tcPr>
            <w:tcW w:w="4178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4E8AA6D" w14:textId="77777777" w:rsidR="00AD2E52" w:rsidRPr="003711EC" w:rsidRDefault="00AD2E52" w:rsidP="006601BE">
            <w:pPr>
              <w:jc w:val="center"/>
            </w:pPr>
            <w:r w:rsidRPr="003711EC">
              <w:t>Extraction Sums of Squared Loadings</w:t>
            </w:r>
          </w:p>
        </w:tc>
        <w:tc>
          <w:tcPr>
            <w:tcW w:w="151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DEF961" w14:textId="77777777" w:rsidR="00AD2E52" w:rsidRPr="003711EC" w:rsidRDefault="00AD2E52" w:rsidP="006601BE">
            <w:pPr>
              <w:jc w:val="center"/>
            </w:pPr>
            <w:r w:rsidRPr="003711EC">
              <w:t xml:space="preserve">Rotation Sums of Squared </w:t>
            </w:r>
            <w:proofErr w:type="spellStart"/>
            <w:r w:rsidRPr="003711EC">
              <w:t>Loadings</w:t>
            </w:r>
            <w:r w:rsidRPr="003711EC">
              <w:rPr>
                <w:vertAlign w:val="superscript"/>
              </w:rPr>
              <w:t>a</w:t>
            </w:r>
            <w:proofErr w:type="spellEnd"/>
          </w:p>
        </w:tc>
      </w:tr>
      <w:tr w:rsidR="00AD2E52" w:rsidRPr="003711EC" w14:paraId="5D108513" w14:textId="77777777" w:rsidTr="006601BE">
        <w:trPr>
          <w:cantSplit/>
        </w:trPr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7A639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10A849" w14:textId="77777777" w:rsidR="00AD2E52" w:rsidRPr="003711EC" w:rsidRDefault="00AD2E52" w:rsidP="006601BE">
            <w:pPr>
              <w:jc w:val="center"/>
            </w:pPr>
            <w:r w:rsidRPr="003711EC">
              <w:t>Total</w:t>
            </w:r>
          </w:p>
        </w:tc>
        <w:tc>
          <w:tcPr>
            <w:tcW w:w="14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14B3C1" w14:textId="77777777" w:rsidR="00AD2E52" w:rsidRPr="003711EC" w:rsidRDefault="00AD2E52" w:rsidP="006601BE">
            <w:pPr>
              <w:jc w:val="center"/>
            </w:pPr>
            <w:r w:rsidRPr="003711EC">
              <w:t>% of Variance</w:t>
            </w:r>
          </w:p>
        </w:tc>
        <w:tc>
          <w:tcPr>
            <w:tcW w:w="14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40A9ED" w14:textId="77777777" w:rsidR="00AD2E52" w:rsidRPr="003711EC" w:rsidRDefault="00AD2E52" w:rsidP="006601BE">
            <w:pPr>
              <w:jc w:val="center"/>
            </w:pPr>
            <w:r w:rsidRPr="003711EC">
              <w:t>Cumulative %</w:t>
            </w: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C3B86D" w14:textId="77777777" w:rsidR="00AD2E52" w:rsidRPr="003711EC" w:rsidRDefault="00AD2E52" w:rsidP="006601BE">
            <w:pPr>
              <w:jc w:val="center"/>
            </w:pPr>
            <w:r w:rsidRPr="003711EC">
              <w:t>Total</w:t>
            </w:r>
          </w:p>
        </w:tc>
        <w:tc>
          <w:tcPr>
            <w:tcW w:w="14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871D04" w14:textId="77777777" w:rsidR="00AD2E52" w:rsidRPr="003711EC" w:rsidRDefault="00AD2E52" w:rsidP="006601BE">
            <w:pPr>
              <w:jc w:val="center"/>
            </w:pPr>
            <w:r w:rsidRPr="003711EC">
              <w:t>% of Variance</w:t>
            </w:r>
          </w:p>
        </w:tc>
        <w:tc>
          <w:tcPr>
            <w:tcW w:w="14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710030" w14:textId="77777777" w:rsidR="00AD2E52" w:rsidRPr="003711EC" w:rsidRDefault="00AD2E52" w:rsidP="006601BE">
            <w:pPr>
              <w:jc w:val="center"/>
            </w:pPr>
            <w:r w:rsidRPr="003711EC">
              <w:t>Cumulative %</w:t>
            </w:r>
          </w:p>
        </w:tc>
        <w:tc>
          <w:tcPr>
            <w:tcW w:w="15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211432" w14:textId="77777777" w:rsidR="00AD2E52" w:rsidRPr="003711EC" w:rsidRDefault="00AD2E52" w:rsidP="006601BE">
            <w:pPr>
              <w:jc w:val="center"/>
            </w:pPr>
            <w:r w:rsidRPr="003711EC">
              <w:t>Total</w:t>
            </w:r>
          </w:p>
        </w:tc>
      </w:tr>
      <w:tr w:rsidR="00AD2E52" w:rsidRPr="003711EC" w14:paraId="7B34F972" w14:textId="77777777" w:rsidTr="006601BE">
        <w:trPr>
          <w:cantSplit/>
        </w:trPr>
        <w:tc>
          <w:tcPr>
            <w:tcW w:w="8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CE0B9B" w14:textId="77777777" w:rsidR="00AD2E52" w:rsidRPr="003711EC" w:rsidRDefault="00AD2E52" w:rsidP="006601BE">
            <w:r w:rsidRPr="003711EC">
              <w:t>1</w:t>
            </w:r>
          </w:p>
        </w:tc>
        <w:tc>
          <w:tcPr>
            <w:tcW w:w="105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0341E" w14:textId="77777777" w:rsidR="00AD2E52" w:rsidRPr="003711EC" w:rsidRDefault="00AD2E52" w:rsidP="006601BE">
            <w:pPr>
              <w:jc w:val="center"/>
            </w:pPr>
            <w:r w:rsidRPr="003711EC">
              <w:t>8.059</w:t>
            </w:r>
          </w:p>
        </w:tc>
        <w:tc>
          <w:tcPr>
            <w:tcW w:w="14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C3193" w14:textId="77777777" w:rsidR="00AD2E52" w:rsidRPr="003711EC" w:rsidRDefault="00AD2E52" w:rsidP="006601BE">
            <w:pPr>
              <w:jc w:val="center"/>
            </w:pPr>
            <w:r w:rsidRPr="003711EC">
              <w:t>36.632</w:t>
            </w:r>
          </w:p>
        </w:tc>
        <w:tc>
          <w:tcPr>
            <w:tcW w:w="14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06A399" w14:textId="77777777" w:rsidR="00AD2E52" w:rsidRPr="003711EC" w:rsidRDefault="00AD2E52" w:rsidP="006601BE">
            <w:pPr>
              <w:jc w:val="center"/>
            </w:pPr>
            <w:r w:rsidRPr="003711EC">
              <w:t>36.632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F248E" w14:textId="77777777" w:rsidR="00AD2E52" w:rsidRPr="003711EC" w:rsidRDefault="00AD2E52" w:rsidP="006601BE">
            <w:pPr>
              <w:jc w:val="center"/>
            </w:pPr>
            <w:r w:rsidRPr="003711EC">
              <w:t>7.777</w:t>
            </w:r>
          </w:p>
        </w:tc>
        <w:tc>
          <w:tcPr>
            <w:tcW w:w="14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A6513" w14:textId="77777777" w:rsidR="00AD2E52" w:rsidRPr="003711EC" w:rsidRDefault="00AD2E52" w:rsidP="006601BE">
            <w:pPr>
              <w:jc w:val="center"/>
            </w:pPr>
            <w:r w:rsidRPr="003711EC">
              <w:t>35.349</w:t>
            </w:r>
          </w:p>
        </w:tc>
        <w:tc>
          <w:tcPr>
            <w:tcW w:w="14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349619" w14:textId="77777777" w:rsidR="00AD2E52" w:rsidRPr="003711EC" w:rsidRDefault="00AD2E52" w:rsidP="006601BE">
            <w:pPr>
              <w:jc w:val="center"/>
            </w:pPr>
            <w:r w:rsidRPr="003711EC">
              <w:t>35.349</w:t>
            </w:r>
          </w:p>
        </w:tc>
        <w:tc>
          <w:tcPr>
            <w:tcW w:w="15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6EEADD" w14:textId="77777777" w:rsidR="00AD2E52" w:rsidRPr="003711EC" w:rsidRDefault="00AD2E52" w:rsidP="006601BE">
            <w:pPr>
              <w:jc w:val="center"/>
            </w:pPr>
            <w:r w:rsidRPr="003711EC">
              <w:t>5.807</w:t>
            </w:r>
          </w:p>
        </w:tc>
      </w:tr>
      <w:tr w:rsidR="00AD2E52" w:rsidRPr="003711EC" w14:paraId="397B5CD6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529076" w14:textId="77777777" w:rsidR="00AD2E52" w:rsidRPr="003711EC" w:rsidRDefault="00AD2E52" w:rsidP="006601BE">
            <w:r w:rsidRPr="003711EC">
              <w:t>2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CD710" w14:textId="77777777" w:rsidR="00AD2E52" w:rsidRPr="003711EC" w:rsidRDefault="00AD2E52" w:rsidP="006601BE">
            <w:pPr>
              <w:jc w:val="center"/>
            </w:pPr>
            <w:r w:rsidRPr="003711EC">
              <w:t>2.855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32C46" w14:textId="77777777" w:rsidR="00AD2E52" w:rsidRPr="003711EC" w:rsidRDefault="00AD2E52" w:rsidP="006601BE">
            <w:pPr>
              <w:jc w:val="center"/>
            </w:pPr>
            <w:r w:rsidRPr="003711EC">
              <w:t>12.978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D63A65" w14:textId="77777777" w:rsidR="00AD2E52" w:rsidRPr="003711EC" w:rsidRDefault="00AD2E52" w:rsidP="006601BE">
            <w:pPr>
              <w:jc w:val="center"/>
            </w:pPr>
            <w:r w:rsidRPr="003711EC">
              <w:t>49.611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AFAAC" w14:textId="77777777" w:rsidR="00AD2E52" w:rsidRPr="003711EC" w:rsidRDefault="00AD2E52" w:rsidP="006601BE">
            <w:pPr>
              <w:jc w:val="center"/>
            </w:pPr>
            <w:r w:rsidRPr="003711EC">
              <w:t>2.672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F8B59" w14:textId="77777777" w:rsidR="00AD2E52" w:rsidRPr="003711EC" w:rsidRDefault="00AD2E52" w:rsidP="006601BE">
            <w:pPr>
              <w:jc w:val="center"/>
            </w:pPr>
            <w:r w:rsidRPr="003711EC">
              <w:t>12.144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51C0B5" w14:textId="77777777" w:rsidR="00AD2E52" w:rsidRPr="003711EC" w:rsidRDefault="00AD2E52" w:rsidP="006601BE">
            <w:pPr>
              <w:jc w:val="center"/>
            </w:pPr>
            <w:r w:rsidRPr="003711EC">
              <w:t>47.494</w:t>
            </w: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5A9E66" w14:textId="77777777" w:rsidR="00AD2E52" w:rsidRPr="003711EC" w:rsidRDefault="00AD2E52" w:rsidP="006601BE">
            <w:pPr>
              <w:jc w:val="center"/>
            </w:pPr>
            <w:r w:rsidRPr="003711EC">
              <w:t>5.203</w:t>
            </w:r>
          </w:p>
        </w:tc>
      </w:tr>
      <w:tr w:rsidR="00AD2E52" w:rsidRPr="003711EC" w14:paraId="4D165452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556E8" w14:textId="77777777" w:rsidR="00AD2E52" w:rsidRPr="003711EC" w:rsidRDefault="00AD2E52" w:rsidP="006601BE">
            <w:r w:rsidRPr="003711EC">
              <w:t>3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3E1F6" w14:textId="77777777" w:rsidR="00AD2E52" w:rsidRPr="003711EC" w:rsidRDefault="00AD2E52" w:rsidP="006601BE">
            <w:pPr>
              <w:jc w:val="center"/>
            </w:pPr>
            <w:r w:rsidRPr="003711EC">
              <w:t>2.354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098D8" w14:textId="77777777" w:rsidR="00AD2E52" w:rsidRPr="003711EC" w:rsidRDefault="00AD2E52" w:rsidP="006601BE">
            <w:pPr>
              <w:jc w:val="center"/>
            </w:pPr>
            <w:r w:rsidRPr="003711EC">
              <w:t>10.702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F487B0" w14:textId="77777777" w:rsidR="00AD2E52" w:rsidRPr="003711EC" w:rsidRDefault="00AD2E52" w:rsidP="006601BE">
            <w:pPr>
              <w:jc w:val="center"/>
            </w:pPr>
            <w:r w:rsidRPr="003711EC">
              <w:t>60.31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63019" w14:textId="77777777" w:rsidR="00AD2E52" w:rsidRPr="003711EC" w:rsidRDefault="00AD2E52" w:rsidP="006601BE">
            <w:pPr>
              <w:jc w:val="center"/>
            </w:pPr>
            <w:r w:rsidRPr="003711EC">
              <w:t>2.039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FFBA9" w14:textId="77777777" w:rsidR="00AD2E52" w:rsidRPr="003711EC" w:rsidRDefault="00AD2E52" w:rsidP="006601BE">
            <w:pPr>
              <w:jc w:val="center"/>
            </w:pPr>
            <w:r w:rsidRPr="003711EC">
              <w:t>9.268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164E4C" w14:textId="77777777" w:rsidR="00AD2E52" w:rsidRPr="003711EC" w:rsidRDefault="00AD2E52" w:rsidP="006601BE">
            <w:pPr>
              <w:jc w:val="center"/>
            </w:pPr>
            <w:r w:rsidRPr="003711EC">
              <w:t>56.761</w:t>
            </w: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C69386" w14:textId="77777777" w:rsidR="00AD2E52" w:rsidRPr="003711EC" w:rsidRDefault="00AD2E52" w:rsidP="006601BE">
            <w:pPr>
              <w:jc w:val="center"/>
            </w:pPr>
            <w:r w:rsidRPr="003711EC">
              <w:t>3.332</w:t>
            </w:r>
          </w:p>
        </w:tc>
      </w:tr>
      <w:tr w:rsidR="00AD2E52" w:rsidRPr="003711EC" w14:paraId="1C28DB19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ADA30E" w14:textId="77777777" w:rsidR="00AD2E52" w:rsidRPr="003711EC" w:rsidRDefault="00AD2E52" w:rsidP="006601BE">
            <w:r w:rsidRPr="003711EC">
              <w:t>4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5450C" w14:textId="77777777" w:rsidR="00AD2E52" w:rsidRPr="003711EC" w:rsidRDefault="00AD2E52" w:rsidP="006601BE">
            <w:pPr>
              <w:jc w:val="center"/>
            </w:pPr>
            <w:r w:rsidRPr="003711EC">
              <w:t>1.721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6CC07" w14:textId="77777777" w:rsidR="00AD2E52" w:rsidRPr="003711EC" w:rsidRDefault="00AD2E52" w:rsidP="006601BE">
            <w:pPr>
              <w:jc w:val="center"/>
            </w:pPr>
            <w:r w:rsidRPr="003711EC">
              <w:t>7.821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0E0D40" w14:textId="77777777" w:rsidR="00AD2E52" w:rsidRPr="003711EC" w:rsidRDefault="00AD2E52" w:rsidP="006601BE">
            <w:pPr>
              <w:jc w:val="center"/>
            </w:pPr>
            <w:r w:rsidRPr="003711EC">
              <w:t>68.134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F0885" w14:textId="77777777" w:rsidR="00AD2E52" w:rsidRPr="003711EC" w:rsidRDefault="00AD2E52" w:rsidP="006601BE">
            <w:pPr>
              <w:jc w:val="center"/>
            </w:pPr>
            <w:r w:rsidRPr="003711EC">
              <w:t>1.352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96BFF8" w14:textId="77777777" w:rsidR="00AD2E52" w:rsidRPr="003711EC" w:rsidRDefault="00AD2E52" w:rsidP="006601BE">
            <w:pPr>
              <w:jc w:val="center"/>
            </w:pPr>
            <w:r w:rsidRPr="003711EC">
              <w:t>6.146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4F4510" w14:textId="77777777" w:rsidR="00AD2E52" w:rsidRPr="003711EC" w:rsidRDefault="00AD2E52" w:rsidP="006601BE">
            <w:pPr>
              <w:jc w:val="center"/>
            </w:pPr>
            <w:r w:rsidRPr="003711EC">
              <w:t>62.907</w:t>
            </w: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196AF3" w14:textId="77777777" w:rsidR="00AD2E52" w:rsidRPr="003711EC" w:rsidRDefault="00AD2E52" w:rsidP="006601BE">
            <w:pPr>
              <w:jc w:val="center"/>
            </w:pPr>
            <w:r w:rsidRPr="003711EC">
              <w:t>4.402</w:t>
            </w:r>
          </w:p>
        </w:tc>
      </w:tr>
      <w:tr w:rsidR="00AD2E52" w:rsidRPr="003711EC" w14:paraId="23DA91F1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6A1A5B" w14:textId="77777777" w:rsidR="00AD2E52" w:rsidRPr="003711EC" w:rsidRDefault="00AD2E52" w:rsidP="006601BE">
            <w:r w:rsidRPr="003711EC">
              <w:t>5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211D1" w14:textId="77777777" w:rsidR="00AD2E52" w:rsidRPr="003711EC" w:rsidRDefault="00AD2E52" w:rsidP="006601BE">
            <w:pPr>
              <w:jc w:val="center"/>
            </w:pPr>
            <w:r w:rsidRPr="003711EC">
              <w:t>1.216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242F7" w14:textId="77777777" w:rsidR="00AD2E52" w:rsidRPr="003711EC" w:rsidRDefault="00AD2E52" w:rsidP="006601BE">
            <w:pPr>
              <w:jc w:val="center"/>
            </w:pPr>
            <w:r w:rsidRPr="003711EC">
              <w:t>5.526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FFAE82" w14:textId="77777777" w:rsidR="00AD2E52" w:rsidRPr="003711EC" w:rsidRDefault="00AD2E52" w:rsidP="006601BE">
            <w:pPr>
              <w:jc w:val="center"/>
            </w:pPr>
            <w:r w:rsidRPr="003711EC">
              <w:t>73.66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69495" w14:textId="77777777" w:rsidR="00AD2E52" w:rsidRPr="003711EC" w:rsidRDefault="00AD2E52" w:rsidP="006601BE">
            <w:pPr>
              <w:jc w:val="center"/>
            </w:pPr>
            <w:r w:rsidRPr="003711EC">
              <w:t>.865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EEC6D" w14:textId="77777777" w:rsidR="00AD2E52" w:rsidRPr="003711EC" w:rsidRDefault="00AD2E52" w:rsidP="006601BE">
            <w:pPr>
              <w:jc w:val="center"/>
            </w:pPr>
            <w:r w:rsidRPr="003711EC">
              <w:t>3.932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90D256" w14:textId="77777777" w:rsidR="00AD2E52" w:rsidRPr="003711EC" w:rsidRDefault="00AD2E52" w:rsidP="006601BE">
            <w:pPr>
              <w:jc w:val="center"/>
            </w:pPr>
            <w:r w:rsidRPr="003711EC">
              <w:t>66.840</w:t>
            </w: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E204B0" w14:textId="77777777" w:rsidR="00AD2E52" w:rsidRPr="003711EC" w:rsidRDefault="00AD2E52" w:rsidP="006601BE">
            <w:pPr>
              <w:jc w:val="center"/>
            </w:pPr>
            <w:r w:rsidRPr="003711EC">
              <w:t>5.259</w:t>
            </w:r>
          </w:p>
        </w:tc>
      </w:tr>
      <w:tr w:rsidR="00AD2E52" w:rsidRPr="003711EC" w14:paraId="46028097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D9D03" w14:textId="77777777" w:rsidR="00AD2E52" w:rsidRPr="003711EC" w:rsidRDefault="00AD2E52" w:rsidP="006601BE">
            <w:r w:rsidRPr="003711EC">
              <w:t>6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1D3EBC" w14:textId="77777777" w:rsidR="00AD2E52" w:rsidRPr="003711EC" w:rsidRDefault="00AD2E52" w:rsidP="006601BE">
            <w:pPr>
              <w:jc w:val="center"/>
            </w:pPr>
            <w:r w:rsidRPr="003711EC">
              <w:t>.799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CB528" w14:textId="77777777" w:rsidR="00AD2E52" w:rsidRPr="003711EC" w:rsidRDefault="00AD2E52" w:rsidP="006601BE">
            <w:pPr>
              <w:jc w:val="center"/>
            </w:pPr>
            <w:r w:rsidRPr="003711EC">
              <w:t>3.630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BEB5B2" w14:textId="77777777" w:rsidR="00AD2E52" w:rsidRPr="003711EC" w:rsidRDefault="00AD2E52" w:rsidP="006601BE">
            <w:pPr>
              <w:jc w:val="center"/>
            </w:pPr>
            <w:r w:rsidRPr="003711EC">
              <w:t>77.29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4D324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8F7622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B3DF1B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F82BFBD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4D395370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BECE8" w14:textId="77777777" w:rsidR="00AD2E52" w:rsidRPr="003711EC" w:rsidRDefault="00AD2E52" w:rsidP="006601BE">
            <w:r w:rsidRPr="003711EC">
              <w:t>7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C6823" w14:textId="77777777" w:rsidR="00AD2E52" w:rsidRPr="003711EC" w:rsidRDefault="00AD2E52" w:rsidP="006601BE">
            <w:pPr>
              <w:jc w:val="center"/>
            </w:pPr>
            <w:r w:rsidRPr="003711EC">
              <w:t>.729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3B0BF" w14:textId="77777777" w:rsidR="00AD2E52" w:rsidRPr="003711EC" w:rsidRDefault="00AD2E52" w:rsidP="006601BE">
            <w:pPr>
              <w:jc w:val="center"/>
            </w:pPr>
            <w:r w:rsidRPr="003711EC">
              <w:t>3.314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208BC4" w14:textId="77777777" w:rsidR="00AD2E52" w:rsidRPr="003711EC" w:rsidRDefault="00AD2E52" w:rsidP="006601BE">
            <w:pPr>
              <w:jc w:val="center"/>
            </w:pPr>
            <w:r w:rsidRPr="003711EC">
              <w:t>80.604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9ECC1F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09AD01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3F0735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04623C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72E1B5AC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42E002" w14:textId="77777777" w:rsidR="00AD2E52" w:rsidRPr="003711EC" w:rsidRDefault="00AD2E52" w:rsidP="006601BE">
            <w:r w:rsidRPr="003711EC">
              <w:t>8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986AEB" w14:textId="77777777" w:rsidR="00AD2E52" w:rsidRPr="003711EC" w:rsidRDefault="00AD2E52" w:rsidP="006601BE">
            <w:pPr>
              <w:jc w:val="center"/>
            </w:pPr>
            <w:r w:rsidRPr="003711EC">
              <w:t>.638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A8A11" w14:textId="77777777" w:rsidR="00AD2E52" w:rsidRPr="003711EC" w:rsidRDefault="00AD2E52" w:rsidP="006601BE">
            <w:pPr>
              <w:jc w:val="center"/>
            </w:pPr>
            <w:r w:rsidRPr="003711EC">
              <w:t>2.899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9FA012" w14:textId="77777777" w:rsidR="00AD2E52" w:rsidRPr="003711EC" w:rsidRDefault="00AD2E52" w:rsidP="006601BE">
            <w:pPr>
              <w:jc w:val="center"/>
            </w:pPr>
            <w:r w:rsidRPr="003711EC">
              <w:t>83.50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CC899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C812EC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8A94C5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B7A0369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62916CB7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038237" w14:textId="77777777" w:rsidR="00AD2E52" w:rsidRPr="003711EC" w:rsidRDefault="00AD2E52" w:rsidP="006601BE">
            <w:r w:rsidRPr="003711EC">
              <w:t>9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76634" w14:textId="77777777" w:rsidR="00AD2E52" w:rsidRPr="003711EC" w:rsidRDefault="00AD2E52" w:rsidP="006601BE">
            <w:pPr>
              <w:jc w:val="center"/>
            </w:pPr>
            <w:r w:rsidRPr="003711EC">
              <w:t>.545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893C9" w14:textId="77777777" w:rsidR="00AD2E52" w:rsidRPr="003711EC" w:rsidRDefault="00AD2E52" w:rsidP="006601BE">
            <w:pPr>
              <w:jc w:val="center"/>
            </w:pPr>
            <w:r w:rsidRPr="003711EC">
              <w:t>2.476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1A5704" w14:textId="77777777" w:rsidR="00AD2E52" w:rsidRPr="003711EC" w:rsidRDefault="00AD2E52" w:rsidP="006601BE">
            <w:pPr>
              <w:jc w:val="center"/>
            </w:pPr>
            <w:r w:rsidRPr="003711EC">
              <w:t>85.97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891BDA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FE6D83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BC02F8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FCACFC4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5BA02804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49282" w14:textId="77777777" w:rsidR="00AD2E52" w:rsidRPr="003711EC" w:rsidRDefault="00AD2E52" w:rsidP="006601BE">
            <w:r w:rsidRPr="003711EC">
              <w:t>10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53987" w14:textId="77777777" w:rsidR="00AD2E52" w:rsidRPr="003711EC" w:rsidRDefault="00AD2E52" w:rsidP="006601BE">
            <w:pPr>
              <w:jc w:val="center"/>
            </w:pPr>
            <w:r w:rsidRPr="003711EC">
              <w:t>.512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CC1A5" w14:textId="77777777" w:rsidR="00AD2E52" w:rsidRPr="003711EC" w:rsidRDefault="00AD2E52" w:rsidP="006601BE">
            <w:pPr>
              <w:jc w:val="center"/>
            </w:pPr>
            <w:r w:rsidRPr="003711EC">
              <w:t>2.329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0D90DC" w14:textId="77777777" w:rsidR="00AD2E52" w:rsidRPr="003711EC" w:rsidRDefault="00AD2E52" w:rsidP="006601BE">
            <w:pPr>
              <w:jc w:val="center"/>
            </w:pPr>
            <w:r w:rsidRPr="003711EC">
              <w:t>88.307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7B316C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23CC7B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E687921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FBB6CA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715449DF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C09FB" w14:textId="77777777" w:rsidR="00AD2E52" w:rsidRPr="003711EC" w:rsidRDefault="00AD2E52" w:rsidP="006601BE">
            <w:r w:rsidRPr="003711EC">
              <w:t>11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87A491" w14:textId="77777777" w:rsidR="00AD2E52" w:rsidRPr="003711EC" w:rsidRDefault="00AD2E52" w:rsidP="006601BE">
            <w:pPr>
              <w:jc w:val="center"/>
            </w:pPr>
            <w:r w:rsidRPr="003711EC">
              <w:t>.424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14C54" w14:textId="77777777" w:rsidR="00AD2E52" w:rsidRPr="003711EC" w:rsidRDefault="00AD2E52" w:rsidP="006601BE">
            <w:pPr>
              <w:jc w:val="center"/>
            </w:pPr>
            <w:r w:rsidRPr="003711EC">
              <w:t>1.926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9A23E2" w14:textId="77777777" w:rsidR="00AD2E52" w:rsidRPr="003711EC" w:rsidRDefault="00AD2E52" w:rsidP="006601BE">
            <w:pPr>
              <w:jc w:val="center"/>
            </w:pPr>
            <w:r w:rsidRPr="003711EC">
              <w:t>90.23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5F681F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2A50F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771F10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392BDC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15624E27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2DDA2" w14:textId="77777777" w:rsidR="00AD2E52" w:rsidRPr="003711EC" w:rsidRDefault="00AD2E52" w:rsidP="006601BE">
            <w:r w:rsidRPr="003711EC">
              <w:t>12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1D5FCE" w14:textId="77777777" w:rsidR="00AD2E52" w:rsidRPr="003711EC" w:rsidRDefault="00AD2E52" w:rsidP="006601BE">
            <w:pPr>
              <w:jc w:val="center"/>
            </w:pPr>
            <w:r w:rsidRPr="003711EC">
              <w:t>.401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10E0B" w14:textId="77777777" w:rsidR="00AD2E52" w:rsidRPr="003711EC" w:rsidRDefault="00AD2E52" w:rsidP="006601BE">
            <w:pPr>
              <w:jc w:val="center"/>
            </w:pPr>
            <w:r w:rsidRPr="003711EC">
              <w:t>1.824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B49C47" w14:textId="77777777" w:rsidR="00AD2E52" w:rsidRPr="003711EC" w:rsidRDefault="00AD2E52" w:rsidP="006601BE">
            <w:pPr>
              <w:jc w:val="center"/>
            </w:pPr>
            <w:r w:rsidRPr="003711EC">
              <w:t>92.057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DC394B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8EC27E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C84A37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D41624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47291112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5CF74C" w14:textId="77777777" w:rsidR="00AD2E52" w:rsidRPr="003711EC" w:rsidRDefault="00AD2E52" w:rsidP="006601BE">
            <w:r w:rsidRPr="003711EC">
              <w:t>13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8033D" w14:textId="77777777" w:rsidR="00AD2E52" w:rsidRPr="003711EC" w:rsidRDefault="00AD2E52" w:rsidP="006601BE">
            <w:pPr>
              <w:jc w:val="center"/>
            </w:pPr>
            <w:r w:rsidRPr="003711EC">
              <w:t>.350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112E7" w14:textId="77777777" w:rsidR="00AD2E52" w:rsidRPr="003711EC" w:rsidRDefault="00AD2E52" w:rsidP="006601BE">
            <w:pPr>
              <w:jc w:val="center"/>
            </w:pPr>
            <w:r w:rsidRPr="003711EC">
              <w:t>1.589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6EF64B" w14:textId="77777777" w:rsidR="00AD2E52" w:rsidRPr="003711EC" w:rsidRDefault="00AD2E52" w:rsidP="006601BE">
            <w:pPr>
              <w:jc w:val="center"/>
            </w:pPr>
            <w:r w:rsidRPr="003711EC">
              <w:t>93.646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EB74EF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F1DEE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B01E55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C914A1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355B0859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80BC4E" w14:textId="77777777" w:rsidR="00AD2E52" w:rsidRPr="003711EC" w:rsidRDefault="00AD2E52" w:rsidP="006601BE">
            <w:r w:rsidRPr="003711EC">
              <w:t>14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4AADE" w14:textId="77777777" w:rsidR="00AD2E52" w:rsidRPr="003711EC" w:rsidRDefault="00AD2E52" w:rsidP="006601BE">
            <w:pPr>
              <w:jc w:val="center"/>
            </w:pPr>
            <w:r w:rsidRPr="003711EC">
              <w:t>.274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BD8C4" w14:textId="77777777" w:rsidR="00AD2E52" w:rsidRPr="003711EC" w:rsidRDefault="00AD2E52" w:rsidP="006601BE">
            <w:pPr>
              <w:jc w:val="center"/>
            </w:pPr>
            <w:r w:rsidRPr="003711EC">
              <w:t>1.244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17DA68" w14:textId="77777777" w:rsidR="00AD2E52" w:rsidRPr="003711EC" w:rsidRDefault="00AD2E52" w:rsidP="006601BE">
            <w:pPr>
              <w:jc w:val="center"/>
            </w:pPr>
            <w:r w:rsidRPr="003711EC">
              <w:t>94.89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227D5A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2FE108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D8B9A2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5671DD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49985BC8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C08BD" w14:textId="77777777" w:rsidR="00AD2E52" w:rsidRPr="003711EC" w:rsidRDefault="00AD2E52" w:rsidP="006601BE">
            <w:r w:rsidRPr="003711EC">
              <w:t>15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7FC4C" w14:textId="77777777" w:rsidR="00AD2E52" w:rsidRPr="003711EC" w:rsidRDefault="00AD2E52" w:rsidP="006601BE">
            <w:pPr>
              <w:jc w:val="center"/>
            </w:pPr>
            <w:r w:rsidRPr="003711EC">
              <w:t>.247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6CDF2" w14:textId="77777777" w:rsidR="00AD2E52" w:rsidRPr="003711EC" w:rsidRDefault="00AD2E52" w:rsidP="006601BE">
            <w:pPr>
              <w:jc w:val="center"/>
            </w:pPr>
            <w:r w:rsidRPr="003711EC">
              <w:t>1.122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B79914" w14:textId="77777777" w:rsidR="00AD2E52" w:rsidRPr="003711EC" w:rsidRDefault="00AD2E52" w:rsidP="006601BE">
            <w:pPr>
              <w:jc w:val="center"/>
            </w:pPr>
            <w:r w:rsidRPr="003711EC">
              <w:t>96.012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7857C6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CC3A05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DAABA9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0F81DB5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2E45D741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5D5E1" w14:textId="77777777" w:rsidR="00AD2E52" w:rsidRPr="003711EC" w:rsidRDefault="00AD2E52" w:rsidP="006601BE">
            <w:r w:rsidRPr="003711EC">
              <w:t>16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B1651" w14:textId="77777777" w:rsidR="00AD2E52" w:rsidRPr="003711EC" w:rsidRDefault="00AD2E52" w:rsidP="006601BE">
            <w:pPr>
              <w:jc w:val="center"/>
            </w:pPr>
            <w:r w:rsidRPr="003711EC">
              <w:t>.236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40BC1" w14:textId="77777777" w:rsidR="00AD2E52" w:rsidRPr="003711EC" w:rsidRDefault="00AD2E52" w:rsidP="006601BE">
            <w:pPr>
              <w:jc w:val="center"/>
            </w:pPr>
            <w:r w:rsidRPr="003711EC">
              <w:t>1.071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0394FF" w14:textId="77777777" w:rsidR="00AD2E52" w:rsidRPr="003711EC" w:rsidRDefault="00AD2E52" w:rsidP="006601BE">
            <w:pPr>
              <w:jc w:val="center"/>
            </w:pPr>
            <w:r w:rsidRPr="003711EC">
              <w:t>97.08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77E915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359A95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77F255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98AD86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72723431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FAFD4" w14:textId="77777777" w:rsidR="00AD2E52" w:rsidRPr="003711EC" w:rsidRDefault="00AD2E52" w:rsidP="006601BE">
            <w:r w:rsidRPr="003711EC">
              <w:t>17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94257" w14:textId="77777777" w:rsidR="00AD2E52" w:rsidRPr="003711EC" w:rsidRDefault="00AD2E52" w:rsidP="006601BE">
            <w:pPr>
              <w:jc w:val="center"/>
            </w:pPr>
            <w:r w:rsidRPr="003711EC">
              <w:t>.222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2D3C8" w14:textId="77777777" w:rsidR="00AD2E52" w:rsidRPr="003711EC" w:rsidRDefault="00AD2E52" w:rsidP="006601BE">
            <w:pPr>
              <w:jc w:val="center"/>
            </w:pPr>
            <w:r w:rsidRPr="003711EC">
              <w:t>1.009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A360C6" w14:textId="77777777" w:rsidR="00AD2E52" w:rsidRPr="003711EC" w:rsidRDefault="00AD2E52" w:rsidP="006601BE">
            <w:pPr>
              <w:jc w:val="center"/>
            </w:pPr>
            <w:r w:rsidRPr="003711EC">
              <w:t>98.092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C4397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DE34AB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97702B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B6F8C3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044898F1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93676" w14:textId="77777777" w:rsidR="00AD2E52" w:rsidRPr="003711EC" w:rsidRDefault="00AD2E52" w:rsidP="006601BE">
            <w:r w:rsidRPr="003711EC">
              <w:t>18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BB0DAD" w14:textId="77777777" w:rsidR="00AD2E52" w:rsidRPr="003711EC" w:rsidRDefault="00AD2E52" w:rsidP="006601BE">
            <w:pPr>
              <w:jc w:val="center"/>
            </w:pPr>
            <w:r w:rsidRPr="003711EC">
              <w:t>.167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8AA9F" w14:textId="77777777" w:rsidR="00AD2E52" w:rsidRPr="003711EC" w:rsidRDefault="00AD2E52" w:rsidP="006601BE">
            <w:pPr>
              <w:jc w:val="center"/>
            </w:pPr>
            <w:r w:rsidRPr="003711EC">
              <w:t>.760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866A82" w14:textId="77777777" w:rsidR="00AD2E52" w:rsidRPr="003711EC" w:rsidRDefault="00AD2E52" w:rsidP="006601BE">
            <w:pPr>
              <w:jc w:val="center"/>
            </w:pPr>
            <w:r w:rsidRPr="003711EC">
              <w:t>98.852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B0C169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F8BE3A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2A66BD2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832C55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5022D42E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2003C7" w14:textId="77777777" w:rsidR="00AD2E52" w:rsidRPr="003711EC" w:rsidRDefault="00AD2E52" w:rsidP="006601BE">
            <w:r w:rsidRPr="003711EC">
              <w:t>19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DEC45" w14:textId="77777777" w:rsidR="00AD2E52" w:rsidRPr="003711EC" w:rsidRDefault="00AD2E52" w:rsidP="006601BE">
            <w:pPr>
              <w:jc w:val="center"/>
            </w:pPr>
            <w:r w:rsidRPr="003711EC">
              <w:t>.112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DDA06" w14:textId="77777777" w:rsidR="00AD2E52" w:rsidRPr="003711EC" w:rsidRDefault="00AD2E52" w:rsidP="006601BE">
            <w:pPr>
              <w:jc w:val="center"/>
            </w:pPr>
            <w:r w:rsidRPr="003711EC">
              <w:t>.511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C1F28A" w14:textId="77777777" w:rsidR="00AD2E52" w:rsidRPr="003711EC" w:rsidRDefault="00AD2E52" w:rsidP="006601BE">
            <w:pPr>
              <w:jc w:val="center"/>
            </w:pPr>
            <w:r w:rsidRPr="003711EC">
              <w:t>99.36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829A96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71291C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42EEF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D73540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2C6C29D1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32D355" w14:textId="77777777" w:rsidR="00AD2E52" w:rsidRPr="003711EC" w:rsidRDefault="00AD2E52" w:rsidP="006601BE">
            <w:r w:rsidRPr="003711EC">
              <w:t>20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24FED" w14:textId="77777777" w:rsidR="00AD2E52" w:rsidRPr="003711EC" w:rsidRDefault="00AD2E52" w:rsidP="006601BE">
            <w:pPr>
              <w:jc w:val="center"/>
            </w:pPr>
            <w:r w:rsidRPr="003711EC">
              <w:t>.071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10E18" w14:textId="77777777" w:rsidR="00AD2E52" w:rsidRPr="003711EC" w:rsidRDefault="00AD2E52" w:rsidP="006601BE">
            <w:pPr>
              <w:jc w:val="center"/>
            </w:pPr>
            <w:r w:rsidRPr="003711EC">
              <w:t>.322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265DC6" w14:textId="77777777" w:rsidR="00AD2E52" w:rsidRPr="003711EC" w:rsidRDefault="00AD2E52" w:rsidP="006601BE">
            <w:pPr>
              <w:jc w:val="center"/>
            </w:pPr>
            <w:r w:rsidRPr="003711EC">
              <w:t>99.685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E85178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8A2895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43BA9D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05AF4C0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245E442A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CF604" w14:textId="77777777" w:rsidR="00AD2E52" w:rsidRPr="003711EC" w:rsidRDefault="00AD2E52" w:rsidP="006601BE">
            <w:r w:rsidRPr="003711EC">
              <w:t>21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C6CF0B" w14:textId="77777777" w:rsidR="00AD2E52" w:rsidRPr="003711EC" w:rsidRDefault="00AD2E52" w:rsidP="006601BE">
            <w:pPr>
              <w:jc w:val="center"/>
            </w:pPr>
            <w:r w:rsidRPr="003711EC">
              <w:t>.067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1BFCD" w14:textId="77777777" w:rsidR="00AD2E52" w:rsidRPr="003711EC" w:rsidRDefault="00AD2E52" w:rsidP="006601BE">
            <w:pPr>
              <w:jc w:val="center"/>
            </w:pPr>
            <w:r w:rsidRPr="003711EC">
              <w:t>.303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27D70A" w14:textId="77777777" w:rsidR="00AD2E52" w:rsidRPr="003711EC" w:rsidRDefault="00AD2E52" w:rsidP="006601BE">
            <w:pPr>
              <w:jc w:val="center"/>
            </w:pPr>
            <w:r w:rsidRPr="003711EC">
              <w:t>99.988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7183FB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E11D03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522B411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629797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424CF558" w14:textId="77777777" w:rsidTr="006601BE">
        <w:trPr>
          <w:cantSplit/>
        </w:trPr>
        <w:tc>
          <w:tcPr>
            <w:tcW w:w="83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69BD99" w14:textId="77777777" w:rsidR="00AD2E52" w:rsidRPr="003711EC" w:rsidRDefault="00AD2E52" w:rsidP="006601BE">
            <w:r w:rsidRPr="003711EC">
              <w:t>22</w:t>
            </w:r>
          </w:p>
        </w:tc>
        <w:tc>
          <w:tcPr>
            <w:tcW w:w="105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9B7538" w14:textId="77777777" w:rsidR="00AD2E52" w:rsidRPr="003711EC" w:rsidRDefault="00AD2E52" w:rsidP="006601BE">
            <w:pPr>
              <w:jc w:val="center"/>
            </w:pPr>
            <w:r w:rsidRPr="003711EC">
              <w:t>.003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ECA8A1" w14:textId="77777777" w:rsidR="00AD2E52" w:rsidRPr="003711EC" w:rsidRDefault="00AD2E52" w:rsidP="006601BE">
            <w:pPr>
              <w:jc w:val="center"/>
            </w:pPr>
            <w:r w:rsidRPr="003711EC">
              <w:t>.012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60E06AC" w14:textId="77777777" w:rsidR="00AD2E52" w:rsidRPr="003711EC" w:rsidRDefault="00AD2E52" w:rsidP="006601BE">
            <w:pPr>
              <w:jc w:val="center"/>
            </w:pPr>
            <w:r w:rsidRPr="003711EC">
              <w:t>100.00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322DAB1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B2C627C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0CB1301" w14:textId="77777777" w:rsidR="00AD2E52" w:rsidRPr="003711EC" w:rsidRDefault="00AD2E52" w:rsidP="006601BE">
            <w:pPr>
              <w:jc w:val="center"/>
            </w:pPr>
          </w:p>
        </w:tc>
        <w:tc>
          <w:tcPr>
            <w:tcW w:w="15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9A4CCAD" w14:textId="77777777" w:rsidR="00AD2E52" w:rsidRPr="003711EC" w:rsidRDefault="00AD2E52" w:rsidP="006601BE">
            <w:pPr>
              <w:jc w:val="center"/>
            </w:pPr>
          </w:p>
        </w:tc>
      </w:tr>
      <w:tr w:rsidR="00AD2E52" w:rsidRPr="003711EC" w14:paraId="7B5B77D5" w14:textId="77777777" w:rsidTr="006601BE">
        <w:trPr>
          <w:cantSplit/>
        </w:trPr>
        <w:tc>
          <w:tcPr>
            <w:tcW w:w="105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D0B69" w14:textId="77777777" w:rsidR="00AD2E52" w:rsidRPr="003711EC" w:rsidRDefault="00AD2E52" w:rsidP="006601BE">
            <w:r w:rsidRPr="003711EC">
              <w:t>Extraction Method: Principal Axis Factoring.</w:t>
            </w:r>
          </w:p>
        </w:tc>
      </w:tr>
      <w:tr w:rsidR="00AD2E52" w:rsidRPr="003711EC" w14:paraId="50BFAB57" w14:textId="77777777" w:rsidTr="006601BE">
        <w:trPr>
          <w:cantSplit/>
        </w:trPr>
        <w:tc>
          <w:tcPr>
            <w:tcW w:w="1056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12B86" w14:textId="77777777" w:rsidR="00AD2E52" w:rsidRPr="003711EC" w:rsidRDefault="00AD2E52" w:rsidP="006601BE">
            <w:r w:rsidRPr="003711EC">
              <w:t>a. When factors are correlated, sums of squared loadings cannot be added to obtain a total variance.</w:t>
            </w:r>
          </w:p>
        </w:tc>
      </w:tr>
    </w:tbl>
    <w:p w14:paraId="641D0597" w14:textId="77777777" w:rsidR="00AD2E52" w:rsidRPr="003711EC" w:rsidRDefault="00AD2E52" w:rsidP="00AD2E52"/>
    <w:p w14:paraId="486C5BA7" w14:textId="77777777" w:rsidR="00AD2E52" w:rsidRPr="003711EC" w:rsidRDefault="00AD2E52" w:rsidP="00AD2E52">
      <w:r w:rsidRPr="003711EC">
        <w:rPr>
          <w:noProof/>
        </w:rPr>
        <w:drawing>
          <wp:inline distT="0" distB="0" distL="0" distR="0" wp14:anchorId="55A28144" wp14:editId="5645F87A">
            <wp:extent cx="6835140" cy="3512820"/>
            <wp:effectExtent l="0" t="0" r="3810" b="0"/>
            <wp:docPr id="449956275" name="Picture 2" descr="A graph with a line graph and numb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956275" name="Picture 2" descr="A graph with a line graph and number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514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501CB" w14:textId="77777777" w:rsidR="00AD2E52" w:rsidRPr="006706A6" w:rsidRDefault="00AD2E52" w:rsidP="00AD2E52">
      <w:pPr>
        <w:rPr>
          <w:b/>
          <w:bCs/>
        </w:rPr>
      </w:pPr>
    </w:p>
    <w:p w14:paraId="5B228057" w14:textId="77777777" w:rsidR="00AD2E52" w:rsidRPr="009F4452" w:rsidRDefault="00AD2E52" w:rsidP="00AD2E5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F4452">
        <w:rPr>
          <w:rFonts w:asciiTheme="majorBidi" w:hAnsiTheme="majorBidi" w:cstheme="majorBidi"/>
          <w:b/>
          <w:bCs/>
          <w:sz w:val="24"/>
          <w:szCs w:val="24"/>
        </w:rPr>
        <w:t>Figure 1s: Scree Plot for Factor Retention in the Exploratory Factor Analysis</w:t>
      </w:r>
    </w:p>
    <w:p w14:paraId="57DAF19D" w14:textId="77777777" w:rsidR="00100E8E" w:rsidRDefault="00100E8E" w:rsidP="00EB7BEB">
      <w:pPr>
        <w:pStyle w:val="ListParagraph"/>
        <w:spacing w:after="120"/>
        <w:rPr>
          <w:rFonts w:asciiTheme="majorBidi" w:hAnsiTheme="majorBidi" w:cstheme="majorBidi"/>
          <w:b/>
          <w:bCs/>
          <w:sz w:val="24"/>
          <w:szCs w:val="24"/>
        </w:rPr>
      </w:pPr>
    </w:p>
    <w:p w14:paraId="4F702E65" w14:textId="77777777" w:rsidR="00100E8E" w:rsidRDefault="00100E8E" w:rsidP="00EB7BEB">
      <w:pPr>
        <w:pStyle w:val="ListParagraph"/>
        <w:spacing w:after="120"/>
        <w:rPr>
          <w:rFonts w:asciiTheme="majorBidi" w:hAnsiTheme="majorBidi" w:cstheme="majorBidi"/>
          <w:b/>
          <w:bCs/>
          <w:sz w:val="24"/>
          <w:szCs w:val="24"/>
        </w:rPr>
      </w:pPr>
    </w:p>
    <w:p w14:paraId="637842C9" w14:textId="77777777" w:rsidR="00100E8E" w:rsidRDefault="00100E8E" w:rsidP="00EB7BEB">
      <w:pPr>
        <w:pStyle w:val="ListParagraph"/>
        <w:spacing w:after="120"/>
        <w:rPr>
          <w:rFonts w:asciiTheme="majorBidi" w:hAnsiTheme="majorBidi" w:cstheme="majorBidi"/>
          <w:b/>
          <w:bCs/>
          <w:sz w:val="24"/>
          <w:szCs w:val="24"/>
        </w:rPr>
      </w:pPr>
    </w:p>
    <w:p w14:paraId="01327503" w14:textId="77777777" w:rsidR="00FF212C" w:rsidRPr="00463529" w:rsidRDefault="00FF212C" w:rsidP="00463529">
      <w:pPr>
        <w:spacing w:after="120"/>
        <w:rPr>
          <w:rFonts w:asciiTheme="majorBidi" w:hAnsiTheme="majorBidi" w:cstheme="majorBidi"/>
          <w:sz w:val="24"/>
          <w:szCs w:val="24"/>
        </w:rPr>
      </w:pPr>
    </w:p>
    <w:sectPr w:rsidR="00FF212C" w:rsidRPr="00463529" w:rsidSect="00AD2E52">
      <w:pgSz w:w="12240" w:h="15840"/>
      <w:pgMar w:top="720" w:right="450" w:bottom="5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C2CBD"/>
    <w:multiLevelType w:val="hybridMultilevel"/>
    <w:tmpl w:val="395E5A52"/>
    <w:lvl w:ilvl="0" w:tplc="5E66CE8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C54B9"/>
    <w:multiLevelType w:val="hybridMultilevel"/>
    <w:tmpl w:val="1116B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47AA0"/>
    <w:multiLevelType w:val="hybridMultilevel"/>
    <w:tmpl w:val="2E363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95557"/>
    <w:multiLevelType w:val="hybridMultilevel"/>
    <w:tmpl w:val="3AF64B9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D454A5"/>
    <w:multiLevelType w:val="hybridMultilevel"/>
    <w:tmpl w:val="3AF64B9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97018"/>
    <w:multiLevelType w:val="hybridMultilevel"/>
    <w:tmpl w:val="3AF64B9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A4B0F"/>
    <w:multiLevelType w:val="hybridMultilevel"/>
    <w:tmpl w:val="3AF64B9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7A4FAD"/>
    <w:multiLevelType w:val="hybridMultilevel"/>
    <w:tmpl w:val="C4125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0F4C2D"/>
    <w:multiLevelType w:val="hybridMultilevel"/>
    <w:tmpl w:val="3AF64B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B33C79"/>
    <w:multiLevelType w:val="hybridMultilevel"/>
    <w:tmpl w:val="506EF8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604120">
    <w:abstractNumId w:val="8"/>
  </w:num>
  <w:num w:numId="2" w16cid:durableId="228882711">
    <w:abstractNumId w:val="0"/>
  </w:num>
  <w:num w:numId="3" w16cid:durableId="2069766711">
    <w:abstractNumId w:val="4"/>
  </w:num>
  <w:num w:numId="4" w16cid:durableId="500202647">
    <w:abstractNumId w:val="5"/>
  </w:num>
  <w:num w:numId="5" w16cid:durableId="653144781">
    <w:abstractNumId w:val="3"/>
  </w:num>
  <w:num w:numId="6" w16cid:durableId="1206604322">
    <w:abstractNumId w:val="6"/>
  </w:num>
  <w:num w:numId="7" w16cid:durableId="1260872511">
    <w:abstractNumId w:val="7"/>
  </w:num>
  <w:num w:numId="8" w16cid:durableId="1502818790">
    <w:abstractNumId w:val="2"/>
  </w:num>
  <w:num w:numId="9" w16cid:durableId="2015644586">
    <w:abstractNumId w:val="9"/>
  </w:num>
  <w:num w:numId="10" w16cid:durableId="943247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DC8"/>
    <w:rsid w:val="00016ED5"/>
    <w:rsid w:val="000219C0"/>
    <w:rsid w:val="00024A6D"/>
    <w:rsid w:val="00031EFF"/>
    <w:rsid w:val="0003446C"/>
    <w:rsid w:val="000545D1"/>
    <w:rsid w:val="000C19FE"/>
    <w:rsid w:val="000D1B26"/>
    <w:rsid w:val="000D24B8"/>
    <w:rsid w:val="000E0C13"/>
    <w:rsid w:val="000E47F5"/>
    <w:rsid w:val="000F499B"/>
    <w:rsid w:val="00100E8E"/>
    <w:rsid w:val="00116941"/>
    <w:rsid w:val="00117270"/>
    <w:rsid w:val="00151427"/>
    <w:rsid w:val="0015636C"/>
    <w:rsid w:val="001576A9"/>
    <w:rsid w:val="00185EA6"/>
    <w:rsid w:val="001950B5"/>
    <w:rsid w:val="001B6DD5"/>
    <w:rsid w:val="001C2D0E"/>
    <w:rsid w:val="00202014"/>
    <w:rsid w:val="0021372E"/>
    <w:rsid w:val="00237EC5"/>
    <w:rsid w:val="00252A91"/>
    <w:rsid w:val="00276882"/>
    <w:rsid w:val="002875E2"/>
    <w:rsid w:val="002B3313"/>
    <w:rsid w:val="002B41E5"/>
    <w:rsid w:val="002B773D"/>
    <w:rsid w:val="002C7205"/>
    <w:rsid w:val="00324726"/>
    <w:rsid w:val="00337D88"/>
    <w:rsid w:val="00361D08"/>
    <w:rsid w:val="00382256"/>
    <w:rsid w:val="00382CB4"/>
    <w:rsid w:val="003964B6"/>
    <w:rsid w:val="003C4F99"/>
    <w:rsid w:val="004051C5"/>
    <w:rsid w:val="004204F4"/>
    <w:rsid w:val="00454277"/>
    <w:rsid w:val="004632E9"/>
    <w:rsid w:val="00463529"/>
    <w:rsid w:val="00475496"/>
    <w:rsid w:val="00475A3A"/>
    <w:rsid w:val="00487E0B"/>
    <w:rsid w:val="004A39A4"/>
    <w:rsid w:val="004B23D6"/>
    <w:rsid w:val="004B5CF7"/>
    <w:rsid w:val="004C5C0C"/>
    <w:rsid w:val="004D2237"/>
    <w:rsid w:val="004D4DC8"/>
    <w:rsid w:val="004E30FD"/>
    <w:rsid w:val="005159DA"/>
    <w:rsid w:val="0052317D"/>
    <w:rsid w:val="00524300"/>
    <w:rsid w:val="005245F7"/>
    <w:rsid w:val="00540DA0"/>
    <w:rsid w:val="005509FE"/>
    <w:rsid w:val="00575029"/>
    <w:rsid w:val="00575967"/>
    <w:rsid w:val="00582D78"/>
    <w:rsid w:val="0059288D"/>
    <w:rsid w:val="00592957"/>
    <w:rsid w:val="005B495F"/>
    <w:rsid w:val="005D332F"/>
    <w:rsid w:val="005E10E8"/>
    <w:rsid w:val="00601D89"/>
    <w:rsid w:val="0061620B"/>
    <w:rsid w:val="00626FD0"/>
    <w:rsid w:val="00627834"/>
    <w:rsid w:val="00655D94"/>
    <w:rsid w:val="006B1084"/>
    <w:rsid w:val="006D2D77"/>
    <w:rsid w:val="006E6DB2"/>
    <w:rsid w:val="007432E5"/>
    <w:rsid w:val="00776B02"/>
    <w:rsid w:val="00795C31"/>
    <w:rsid w:val="00797642"/>
    <w:rsid w:val="007D454A"/>
    <w:rsid w:val="007E767D"/>
    <w:rsid w:val="008225D9"/>
    <w:rsid w:val="00823936"/>
    <w:rsid w:val="0085657C"/>
    <w:rsid w:val="008630A7"/>
    <w:rsid w:val="008A36F1"/>
    <w:rsid w:val="008C6C46"/>
    <w:rsid w:val="00923AAB"/>
    <w:rsid w:val="009271B8"/>
    <w:rsid w:val="00943EFA"/>
    <w:rsid w:val="00957BF9"/>
    <w:rsid w:val="009717B0"/>
    <w:rsid w:val="00981866"/>
    <w:rsid w:val="009932A2"/>
    <w:rsid w:val="00995163"/>
    <w:rsid w:val="009C5241"/>
    <w:rsid w:val="009D14D2"/>
    <w:rsid w:val="009D7975"/>
    <w:rsid w:val="009F54DE"/>
    <w:rsid w:val="00A50672"/>
    <w:rsid w:val="00A82A3B"/>
    <w:rsid w:val="00A8496A"/>
    <w:rsid w:val="00A9158C"/>
    <w:rsid w:val="00AA44C2"/>
    <w:rsid w:val="00AB6A9A"/>
    <w:rsid w:val="00AD2E52"/>
    <w:rsid w:val="00AE00CE"/>
    <w:rsid w:val="00B012BC"/>
    <w:rsid w:val="00B1401C"/>
    <w:rsid w:val="00B4541A"/>
    <w:rsid w:val="00BA224C"/>
    <w:rsid w:val="00BB17C8"/>
    <w:rsid w:val="00BC22EA"/>
    <w:rsid w:val="00BC7B62"/>
    <w:rsid w:val="00C00563"/>
    <w:rsid w:val="00C2140B"/>
    <w:rsid w:val="00C327BD"/>
    <w:rsid w:val="00C33D18"/>
    <w:rsid w:val="00C55436"/>
    <w:rsid w:val="00C73B67"/>
    <w:rsid w:val="00C74C25"/>
    <w:rsid w:val="00CA38CA"/>
    <w:rsid w:val="00CA5CBF"/>
    <w:rsid w:val="00CB08A3"/>
    <w:rsid w:val="00CB3A58"/>
    <w:rsid w:val="00CC3477"/>
    <w:rsid w:val="00CC7F46"/>
    <w:rsid w:val="00CD114A"/>
    <w:rsid w:val="00CD7786"/>
    <w:rsid w:val="00CE1553"/>
    <w:rsid w:val="00CE4221"/>
    <w:rsid w:val="00D11BD6"/>
    <w:rsid w:val="00D419B1"/>
    <w:rsid w:val="00D47544"/>
    <w:rsid w:val="00DC0F67"/>
    <w:rsid w:val="00DD44EB"/>
    <w:rsid w:val="00DD67E4"/>
    <w:rsid w:val="00E062D7"/>
    <w:rsid w:val="00E2118F"/>
    <w:rsid w:val="00E361F3"/>
    <w:rsid w:val="00E41BF9"/>
    <w:rsid w:val="00E54EEA"/>
    <w:rsid w:val="00E56B5E"/>
    <w:rsid w:val="00E753AA"/>
    <w:rsid w:val="00E9603E"/>
    <w:rsid w:val="00EB7BEB"/>
    <w:rsid w:val="00ED5017"/>
    <w:rsid w:val="00EE254B"/>
    <w:rsid w:val="00EF2EB8"/>
    <w:rsid w:val="00F30075"/>
    <w:rsid w:val="00FB5193"/>
    <w:rsid w:val="00FD2B4C"/>
    <w:rsid w:val="00FD7E60"/>
    <w:rsid w:val="00FE7934"/>
    <w:rsid w:val="00FF212C"/>
    <w:rsid w:val="00FF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5BE51"/>
  <w15:chartTrackingRefBased/>
  <w15:docId w15:val="{9F734C96-9C8E-4B51-9C42-09A849776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D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2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499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1</TotalTime>
  <Pages>3</Pages>
  <Words>621</Words>
  <Characters>2823</Characters>
  <Application>Microsoft Office Word</Application>
  <DocSecurity>0</DocSecurity>
  <Lines>241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 ElSayed</dc:creator>
  <cp:keywords/>
  <dc:description/>
  <cp:lastModifiedBy>Ahmed Abdelwahab</cp:lastModifiedBy>
  <cp:revision>127</cp:revision>
  <dcterms:created xsi:type="dcterms:W3CDTF">2024-07-22T08:16:00Z</dcterms:created>
  <dcterms:modified xsi:type="dcterms:W3CDTF">2025-10-13T22:13:00Z</dcterms:modified>
</cp:coreProperties>
</file>